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89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993"/>
        <w:gridCol w:w="850"/>
        <w:gridCol w:w="1559"/>
        <w:gridCol w:w="1276"/>
        <w:gridCol w:w="851"/>
        <w:gridCol w:w="1417"/>
      </w:tblGrid>
      <w:tr w:rsidR="00375E44" w:rsidRPr="00C11140" w:rsidTr="00D34321">
        <w:trPr>
          <w:trHeight w:val="496"/>
          <w:jc w:val="center"/>
        </w:trPr>
        <w:tc>
          <w:tcPr>
            <w:tcW w:w="8930" w:type="dxa"/>
            <w:gridSpan w:val="7"/>
            <w:tcBorders>
              <w:bottom w:val="single" w:sz="8" w:space="0" w:color="auto"/>
            </w:tcBorders>
            <w:vAlign w:val="center"/>
          </w:tcPr>
          <w:p w:rsidR="00ED74F2" w:rsidRPr="00C11140" w:rsidRDefault="00A25660" w:rsidP="00A25660">
            <w:pPr>
              <w:autoSpaceDE w:val="0"/>
              <w:autoSpaceDN w:val="0"/>
              <w:adjustRightInd w:val="0"/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 Table</w:t>
            </w:r>
            <w:r w:rsidR="00FD38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</w:t>
            </w:r>
            <w:r w:rsidR="00D34321" w:rsidRPr="00C11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Multivariable analy</w:t>
            </w:r>
            <w:bookmarkStart w:id="0" w:name="_GoBack"/>
            <w:r w:rsidR="00D34321" w:rsidRPr="00C11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s of OS and </w:t>
            </w:r>
            <w:r w:rsidR="00652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D34321" w:rsidRPr="00C11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="005A06C0" w:rsidRPr="00B74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BCLC stage B</w:t>
            </w:r>
            <w:r w:rsidR="005A06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A06C0" w:rsidRPr="00EF39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</w:t>
            </w:r>
            <w:r w:rsidR="005A06C0" w:rsidRPr="00B74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meet the surgical resection criteria after local-plus-s</w:t>
            </w:r>
            <w:bookmarkEnd w:id="0"/>
            <w:r w:rsidR="005A06C0" w:rsidRPr="00B74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stemic therapy</w:t>
            </w:r>
          </w:p>
        </w:tc>
      </w:tr>
      <w:tr w:rsidR="00375E44" w:rsidRPr="00C11140" w:rsidTr="00D34321">
        <w:trPr>
          <w:trHeight w:val="398"/>
          <w:jc w:val="center"/>
        </w:trPr>
        <w:tc>
          <w:tcPr>
            <w:tcW w:w="1984" w:type="dxa"/>
            <w:vMerge w:val="restart"/>
            <w:tcBorders>
              <w:top w:val="single" w:sz="8" w:space="0" w:color="auto"/>
            </w:tcBorders>
            <w:vAlign w:val="center"/>
          </w:tcPr>
          <w:p w:rsidR="00ED74F2" w:rsidRPr="00C11140" w:rsidRDefault="004D3EFC" w:rsidP="00535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1114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11140" w:rsidRDefault="00652829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AE2AF4" w:rsidRPr="00C11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</w:p>
        </w:tc>
      </w:tr>
      <w:tr w:rsidR="00375E44" w:rsidRPr="00C11140" w:rsidTr="00D34321">
        <w:trPr>
          <w:trHeight w:val="378"/>
          <w:jc w:val="center"/>
        </w:trPr>
        <w:tc>
          <w:tcPr>
            <w:tcW w:w="1984" w:type="dxa"/>
            <w:vMerge/>
            <w:tcBorders>
              <w:bottom w:val="single" w:sz="8" w:space="0" w:color="auto"/>
            </w:tcBorders>
            <w:vAlign w:val="center"/>
          </w:tcPr>
          <w:p w:rsidR="00ED74F2" w:rsidRPr="00C11140" w:rsidRDefault="00ED74F2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1114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1114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="005F629A" w:rsidRPr="00C1114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-</w:t>
            </w:r>
            <w:r w:rsidRPr="00C1114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1114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1114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1114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1114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1114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11140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97634A" w:rsidRPr="00C11140" w:rsidTr="00D34321">
        <w:trPr>
          <w:trHeight w:val="340"/>
          <w:jc w:val="center"/>
        </w:trPr>
        <w:tc>
          <w:tcPr>
            <w:tcW w:w="1984" w:type="dxa"/>
            <w:vAlign w:val="center"/>
          </w:tcPr>
          <w:p w:rsidR="0097634A" w:rsidRPr="00690DE9" w:rsidRDefault="0097634A" w:rsidP="0097634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</w:t>
            </w:r>
            <w:r w:rsidRPr="00A20CA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rgical therapy</w:t>
            </w:r>
            <w:r w:rsidRPr="00690DE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yes</w:t>
            </w:r>
          </w:p>
        </w:tc>
        <w:tc>
          <w:tcPr>
            <w:tcW w:w="993" w:type="dxa"/>
            <w:vAlign w:val="center"/>
          </w:tcPr>
          <w:p w:rsidR="0097634A" w:rsidRPr="00B94D02" w:rsidRDefault="0097634A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19</w:t>
            </w:r>
          </w:p>
        </w:tc>
        <w:tc>
          <w:tcPr>
            <w:tcW w:w="850" w:type="dxa"/>
            <w:vAlign w:val="center"/>
          </w:tcPr>
          <w:p w:rsidR="0097634A" w:rsidRPr="00B94D02" w:rsidRDefault="00B20A54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97634A"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71</w:t>
            </w:r>
          </w:p>
        </w:tc>
        <w:tc>
          <w:tcPr>
            <w:tcW w:w="1559" w:type="dxa"/>
            <w:vAlign w:val="center"/>
          </w:tcPr>
          <w:p w:rsidR="0097634A" w:rsidRPr="00B94D02" w:rsidRDefault="0097634A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39-0.751</w:t>
            </w:r>
          </w:p>
        </w:tc>
        <w:tc>
          <w:tcPr>
            <w:tcW w:w="1276" w:type="dxa"/>
            <w:vAlign w:val="center"/>
          </w:tcPr>
          <w:p w:rsidR="0097634A" w:rsidRPr="00C11140" w:rsidRDefault="0097634A" w:rsidP="009763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C1114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97634A" w:rsidRPr="00C11140" w:rsidRDefault="0097634A" w:rsidP="009763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C1114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97634A" w:rsidRPr="00C11140" w:rsidRDefault="0097634A" w:rsidP="009763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C1114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</w:tr>
      <w:tr w:rsidR="0097634A" w:rsidRPr="00C11140" w:rsidTr="00D34321">
        <w:trPr>
          <w:trHeight w:val="340"/>
          <w:jc w:val="center"/>
        </w:trPr>
        <w:tc>
          <w:tcPr>
            <w:tcW w:w="1984" w:type="dxa"/>
            <w:vAlign w:val="center"/>
          </w:tcPr>
          <w:p w:rsidR="0097634A" w:rsidRPr="00C11140" w:rsidRDefault="0097634A" w:rsidP="0097634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C1114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irrhosis, yes</w:t>
            </w:r>
          </w:p>
        </w:tc>
        <w:tc>
          <w:tcPr>
            <w:tcW w:w="993" w:type="dxa"/>
            <w:vAlign w:val="center"/>
          </w:tcPr>
          <w:p w:rsidR="0097634A" w:rsidRPr="00C11140" w:rsidRDefault="0097634A" w:rsidP="009763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C1114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97634A" w:rsidRPr="00C11140" w:rsidRDefault="0097634A" w:rsidP="009763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C1114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:rsidR="0097634A" w:rsidRPr="00C11140" w:rsidRDefault="0097634A" w:rsidP="009763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C1114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97634A" w:rsidRPr="00B94D02" w:rsidRDefault="0097634A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34</w:t>
            </w:r>
          </w:p>
        </w:tc>
        <w:tc>
          <w:tcPr>
            <w:tcW w:w="851" w:type="dxa"/>
            <w:vAlign w:val="center"/>
          </w:tcPr>
          <w:p w:rsidR="0097634A" w:rsidRPr="00B94D02" w:rsidRDefault="0097634A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400</w:t>
            </w:r>
          </w:p>
        </w:tc>
        <w:tc>
          <w:tcPr>
            <w:tcW w:w="1417" w:type="dxa"/>
            <w:vAlign w:val="center"/>
          </w:tcPr>
          <w:p w:rsidR="0097634A" w:rsidRPr="00B94D02" w:rsidRDefault="0097634A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68-5.391</w:t>
            </w:r>
          </w:p>
        </w:tc>
      </w:tr>
      <w:tr w:rsidR="0097634A" w:rsidRPr="00C11140" w:rsidTr="00D34321">
        <w:trPr>
          <w:trHeight w:val="340"/>
          <w:jc w:val="center"/>
        </w:trPr>
        <w:tc>
          <w:tcPr>
            <w:tcW w:w="1984" w:type="dxa"/>
            <w:vAlign w:val="center"/>
          </w:tcPr>
          <w:p w:rsidR="0097634A" w:rsidRPr="00C11140" w:rsidRDefault="0097634A" w:rsidP="0097634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C1114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Tumour number, </w:t>
            </w:r>
            <w:r w:rsidRPr="00C1114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&gt;</w:t>
            </w:r>
            <w:r w:rsidRPr="00C1114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:rsidR="0097634A" w:rsidRPr="00B94D02" w:rsidRDefault="0097634A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29</w:t>
            </w:r>
          </w:p>
        </w:tc>
        <w:tc>
          <w:tcPr>
            <w:tcW w:w="850" w:type="dxa"/>
            <w:vAlign w:val="center"/>
          </w:tcPr>
          <w:p w:rsidR="0097634A" w:rsidRPr="00B94D02" w:rsidRDefault="0097634A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872</w:t>
            </w:r>
          </w:p>
        </w:tc>
        <w:tc>
          <w:tcPr>
            <w:tcW w:w="1559" w:type="dxa"/>
            <w:vAlign w:val="center"/>
          </w:tcPr>
          <w:p w:rsidR="0097634A" w:rsidRPr="00B94D02" w:rsidRDefault="0097634A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04-28.632</w:t>
            </w:r>
          </w:p>
        </w:tc>
        <w:tc>
          <w:tcPr>
            <w:tcW w:w="1276" w:type="dxa"/>
            <w:vAlign w:val="center"/>
          </w:tcPr>
          <w:p w:rsidR="0097634A" w:rsidRPr="00B94D02" w:rsidRDefault="0097634A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51</w:t>
            </w:r>
          </w:p>
        </w:tc>
        <w:tc>
          <w:tcPr>
            <w:tcW w:w="851" w:type="dxa"/>
            <w:vAlign w:val="center"/>
          </w:tcPr>
          <w:p w:rsidR="0097634A" w:rsidRPr="00B94D02" w:rsidRDefault="0097634A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403</w:t>
            </w:r>
          </w:p>
        </w:tc>
        <w:tc>
          <w:tcPr>
            <w:tcW w:w="1417" w:type="dxa"/>
            <w:vAlign w:val="center"/>
          </w:tcPr>
          <w:p w:rsidR="0097634A" w:rsidRPr="00B94D02" w:rsidRDefault="0097634A" w:rsidP="009763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94D0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95-5.802</w:t>
            </w:r>
          </w:p>
        </w:tc>
      </w:tr>
      <w:tr w:rsidR="0097634A" w:rsidRPr="00C11140" w:rsidTr="00511B4A">
        <w:trPr>
          <w:trHeight w:val="466"/>
          <w:jc w:val="center"/>
        </w:trPr>
        <w:tc>
          <w:tcPr>
            <w:tcW w:w="8930" w:type="dxa"/>
            <w:gridSpan w:val="7"/>
            <w:tcBorders>
              <w:top w:val="single" w:sz="8" w:space="0" w:color="auto"/>
            </w:tcBorders>
            <w:vAlign w:val="center"/>
          </w:tcPr>
          <w:p w:rsidR="0097634A" w:rsidRPr="00C11140" w:rsidRDefault="0097634A" w:rsidP="0056122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C1114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bbreviation: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OS Overall survival; EFS, </w:t>
            </w:r>
            <w:r w:rsidRPr="00C9017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ent-free surviv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 HR,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aza</w:t>
            </w:r>
            <w:r w:rsidR="0056122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d Ratio; CI, Confiden Intenr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</w:p>
        </w:tc>
      </w:tr>
    </w:tbl>
    <w:p w:rsidR="002E1953" w:rsidRDefault="002E1953" w:rsidP="00D95A0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2E1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2E8C" w:rsidRDefault="004D2E8C" w:rsidP="005F629A">
      <w:r>
        <w:separator/>
      </w:r>
    </w:p>
  </w:endnote>
  <w:endnote w:type="continuationSeparator" w:id="0">
    <w:p w:rsidR="004D2E8C" w:rsidRDefault="004D2E8C" w:rsidP="005F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2E8C" w:rsidRDefault="004D2E8C" w:rsidP="005F629A">
      <w:r>
        <w:separator/>
      </w:r>
    </w:p>
  </w:footnote>
  <w:footnote w:type="continuationSeparator" w:id="0">
    <w:p w:rsidR="004D2E8C" w:rsidRDefault="004D2E8C" w:rsidP="005F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91"/>
    <w:rsid w:val="0001199C"/>
    <w:rsid w:val="000169E0"/>
    <w:rsid w:val="00034C9D"/>
    <w:rsid w:val="00044F25"/>
    <w:rsid w:val="00060063"/>
    <w:rsid w:val="000615B1"/>
    <w:rsid w:val="00094F90"/>
    <w:rsid w:val="000D401E"/>
    <w:rsid w:val="000E60A0"/>
    <w:rsid w:val="000F3218"/>
    <w:rsid w:val="000F759A"/>
    <w:rsid w:val="00103B82"/>
    <w:rsid w:val="00106CDC"/>
    <w:rsid w:val="001335F9"/>
    <w:rsid w:val="00155DAA"/>
    <w:rsid w:val="001654F6"/>
    <w:rsid w:val="0016562B"/>
    <w:rsid w:val="00190AE5"/>
    <w:rsid w:val="001C0F6C"/>
    <w:rsid w:val="001C4333"/>
    <w:rsid w:val="001C4FBC"/>
    <w:rsid w:val="001E0FD4"/>
    <w:rsid w:val="001F465E"/>
    <w:rsid w:val="00203698"/>
    <w:rsid w:val="00215E34"/>
    <w:rsid w:val="0023228A"/>
    <w:rsid w:val="00237208"/>
    <w:rsid w:val="00244389"/>
    <w:rsid w:val="00261778"/>
    <w:rsid w:val="00261ED2"/>
    <w:rsid w:val="00265895"/>
    <w:rsid w:val="002708D4"/>
    <w:rsid w:val="00271E12"/>
    <w:rsid w:val="00284A70"/>
    <w:rsid w:val="00291151"/>
    <w:rsid w:val="00295E4F"/>
    <w:rsid w:val="002A748D"/>
    <w:rsid w:val="002D3A71"/>
    <w:rsid w:val="002D6ED2"/>
    <w:rsid w:val="002E1953"/>
    <w:rsid w:val="002F7090"/>
    <w:rsid w:val="00304999"/>
    <w:rsid w:val="00306168"/>
    <w:rsid w:val="0030769A"/>
    <w:rsid w:val="00313696"/>
    <w:rsid w:val="0031478F"/>
    <w:rsid w:val="0032070B"/>
    <w:rsid w:val="00356DDD"/>
    <w:rsid w:val="00366AC4"/>
    <w:rsid w:val="00367E21"/>
    <w:rsid w:val="003727FD"/>
    <w:rsid w:val="00375DB1"/>
    <w:rsid w:val="00375E44"/>
    <w:rsid w:val="00381064"/>
    <w:rsid w:val="00387581"/>
    <w:rsid w:val="003B6E5C"/>
    <w:rsid w:val="003E4584"/>
    <w:rsid w:val="003E531A"/>
    <w:rsid w:val="003F7C15"/>
    <w:rsid w:val="00416B1E"/>
    <w:rsid w:val="00420216"/>
    <w:rsid w:val="00420D0C"/>
    <w:rsid w:val="00437D4E"/>
    <w:rsid w:val="00440DBC"/>
    <w:rsid w:val="00441BE5"/>
    <w:rsid w:val="004420A2"/>
    <w:rsid w:val="00445928"/>
    <w:rsid w:val="004730B9"/>
    <w:rsid w:val="00474262"/>
    <w:rsid w:val="00480740"/>
    <w:rsid w:val="004B6F21"/>
    <w:rsid w:val="004D2E8C"/>
    <w:rsid w:val="004D3EFC"/>
    <w:rsid w:val="004F67E6"/>
    <w:rsid w:val="00506E4C"/>
    <w:rsid w:val="00511B4A"/>
    <w:rsid w:val="005263AB"/>
    <w:rsid w:val="00533C9A"/>
    <w:rsid w:val="00535881"/>
    <w:rsid w:val="005405F3"/>
    <w:rsid w:val="00541FA0"/>
    <w:rsid w:val="00543957"/>
    <w:rsid w:val="00547D5A"/>
    <w:rsid w:val="00554313"/>
    <w:rsid w:val="00554CA8"/>
    <w:rsid w:val="00561224"/>
    <w:rsid w:val="0057383B"/>
    <w:rsid w:val="005739FB"/>
    <w:rsid w:val="00574513"/>
    <w:rsid w:val="00574F18"/>
    <w:rsid w:val="00583EB8"/>
    <w:rsid w:val="005A06C0"/>
    <w:rsid w:val="005A1BC2"/>
    <w:rsid w:val="005A5E5C"/>
    <w:rsid w:val="005E2041"/>
    <w:rsid w:val="005F629A"/>
    <w:rsid w:val="00621A8C"/>
    <w:rsid w:val="00623FD3"/>
    <w:rsid w:val="00636DCB"/>
    <w:rsid w:val="00652829"/>
    <w:rsid w:val="00653A1D"/>
    <w:rsid w:val="006717C8"/>
    <w:rsid w:val="00687E2D"/>
    <w:rsid w:val="00691C50"/>
    <w:rsid w:val="00693718"/>
    <w:rsid w:val="006B33CC"/>
    <w:rsid w:val="006B399B"/>
    <w:rsid w:val="006E1200"/>
    <w:rsid w:val="006E53E0"/>
    <w:rsid w:val="00704F63"/>
    <w:rsid w:val="007452DB"/>
    <w:rsid w:val="007853B7"/>
    <w:rsid w:val="00787E2C"/>
    <w:rsid w:val="007909BF"/>
    <w:rsid w:val="00790FA2"/>
    <w:rsid w:val="007953A8"/>
    <w:rsid w:val="007A28F3"/>
    <w:rsid w:val="007A300A"/>
    <w:rsid w:val="007B3118"/>
    <w:rsid w:val="007D6A2E"/>
    <w:rsid w:val="007F3520"/>
    <w:rsid w:val="007F6807"/>
    <w:rsid w:val="008209C1"/>
    <w:rsid w:val="00831E62"/>
    <w:rsid w:val="00832D73"/>
    <w:rsid w:val="00834778"/>
    <w:rsid w:val="00836E5F"/>
    <w:rsid w:val="00840D14"/>
    <w:rsid w:val="00851DB6"/>
    <w:rsid w:val="0085694F"/>
    <w:rsid w:val="008635C4"/>
    <w:rsid w:val="00864577"/>
    <w:rsid w:val="00877BD4"/>
    <w:rsid w:val="008A1844"/>
    <w:rsid w:val="008A6B3D"/>
    <w:rsid w:val="008A7C26"/>
    <w:rsid w:val="008B28A3"/>
    <w:rsid w:val="008C400C"/>
    <w:rsid w:val="008F5F8D"/>
    <w:rsid w:val="009028D0"/>
    <w:rsid w:val="00906627"/>
    <w:rsid w:val="00923B75"/>
    <w:rsid w:val="00923E4A"/>
    <w:rsid w:val="009338CA"/>
    <w:rsid w:val="00942C5D"/>
    <w:rsid w:val="009565E0"/>
    <w:rsid w:val="0097192A"/>
    <w:rsid w:val="0097269F"/>
    <w:rsid w:val="0097634A"/>
    <w:rsid w:val="0097776F"/>
    <w:rsid w:val="009870C3"/>
    <w:rsid w:val="0099082E"/>
    <w:rsid w:val="009A07E7"/>
    <w:rsid w:val="009A1745"/>
    <w:rsid w:val="009B1B17"/>
    <w:rsid w:val="009B56F7"/>
    <w:rsid w:val="009C432B"/>
    <w:rsid w:val="009E0522"/>
    <w:rsid w:val="009E53DF"/>
    <w:rsid w:val="009F51E8"/>
    <w:rsid w:val="00A01279"/>
    <w:rsid w:val="00A07D4E"/>
    <w:rsid w:val="00A07EE9"/>
    <w:rsid w:val="00A1659D"/>
    <w:rsid w:val="00A25660"/>
    <w:rsid w:val="00A3008C"/>
    <w:rsid w:val="00A372F2"/>
    <w:rsid w:val="00A40149"/>
    <w:rsid w:val="00A461DD"/>
    <w:rsid w:val="00A46E0C"/>
    <w:rsid w:val="00A52708"/>
    <w:rsid w:val="00A67E49"/>
    <w:rsid w:val="00A87470"/>
    <w:rsid w:val="00A9410B"/>
    <w:rsid w:val="00AA5832"/>
    <w:rsid w:val="00AB352E"/>
    <w:rsid w:val="00AB4391"/>
    <w:rsid w:val="00AD2ED8"/>
    <w:rsid w:val="00AE2AF4"/>
    <w:rsid w:val="00AE6874"/>
    <w:rsid w:val="00AF4FEA"/>
    <w:rsid w:val="00B0206F"/>
    <w:rsid w:val="00B20A54"/>
    <w:rsid w:val="00B270CE"/>
    <w:rsid w:val="00B3316F"/>
    <w:rsid w:val="00B35B0F"/>
    <w:rsid w:val="00B52435"/>
    <w:rsid w:val="00B539A3"/>
    <w:rsid w:val="00B85FEF"/>
    <w:rsid w:val="00B93527"/>
    <w:rsid w:val="00B94D02"/>
    <w:rsid w:val="00BA2150"/>
    <w:rsid w:val="00BA3CB3"/>
    <w:rsid w:val="00BC2903"/>
    <w:rsid w:val="00BC624F"/>
    <w:rsid w:val="00BE0EB7"/>
    <w:rsid w:val="00BE1177"/>
    <w:rsid w:val="00BE39EC"/>
    <w:rsid w:val="00C06306"/>
    <w:rsid w:val="00C11140"/>
    <w:rsid w:val="00C20971"/>
    <w:rsid w:val="00C4252B"/>
    <w:rsid w:val="00C47E03"/>
    <w:rsid w:val="00C50DFF"/>
    <w:rsid w:val="00C54541"/>
    <w:rsid w:val="00C57BBC"/>
    <w:rsid w:val="00C63A59"/>
    <w:rsid w:val="00C76FD6"/>
    <w:rsid w:val="00CA0178"/>
    <w:rsid w:val="00CA6AAC"/>
    <w:rsid w:val="00CB4B26"/>
    <w:rsid w:val="00CC2DED"/>
    <w:rsid w:val="00CD6408"/>
    <w:rsid w:val="00CE5BAD"/>
    <w:rsid w:val="00CE73C8"/>
    <w:rsid w:val="00CF6945"/>
    <w:rsid w:val="00D137B0"/>
    <w:rsid w:val="00D13F9E"/>
    <w:rsid w:val="00D221E0"/>
    <w:rsid w:val="00D34321"/>
    <w:rsid w:val="00D448F4"/>
    <w:rsid w:val="00D577CA"/>
    <w:rsid w:val="00D61029"/>
    <w:rsid w:val="00D66F2D"/>
    <w:rsid w:val="00D8201B"/>
    <w:rsid w:val="00D95A0B"/>
    <w:rsid w:val="00DA032B"/>
    <w:rsid w:val="00E03E52"/>
    <w:rsid w:val="00E243AA"/>
    <w:rsid w:val="00E418FB"/>
    <w:rsid w:val="00E53570"/>
    <w:rsid w:val="00E62D95"/>
    <w:rsid w:val="00E75DB5"/>
    <w:rsid w:val="00E76447"/>
    <w:rsid w:val="00E8345C"/>
    <w:rsid w:val="00E916CF"/>
    <w:rsid w:val="00EB2A01"/>
    <w:rsid w:val="00EB3BD9"/>
    <w:rsid w:val="00EB4840"/>
    <w:rsid w:val="00EB7CE4"/>
    <w:rsid w:val="00EC0AE0"/>
    <w:rsid w:val="00ED74F2"/>
    <w:rsid w:val="00EE7E33"/>
    <w:rsid w:val="00EF332F"/>
    <w:rsid w:val="00F02E7E"/>
    <w:rsid w:val="00F211D5"/>
    <w:rsid w:val="00F21856"/>
    <w:rsid w:val="00F30E80"/>
    <w:rsid w:val="00F4134F"/>
    <w:rsid w:val="00F413ED"/>
    <w:rsid w:val="00F9337B"/>
    <w:rsid w:val="00F9686A"/>
    <w:rsid w:val="00FA1FE4"/>
    <w:rsid w:val="00FA6A2D"/>
    <w:rsid w:val="00FB0E14"/>
    <w:rsid w:val="00FB1864"/>
    <w:rsid w:val="00FC058F"/>
    <w:rsid w:val="00FD3827"/>
    <w:rsid w:val="00FD6A32"/>
    <w:rsid w:val="00FD7DA1"/>
    <w:rsid w:val="00FE156E"/>
    <w:rsid w:val="00FE5945"/>
    <w:rsid w:val="00FE6C70"/>
    <w:rsid w:val="00FF0F6E"/>
    <w:rsid w:val="00FF2A16"/>
    <w:rsid w:val="00FF33BA"/>
    <w:rsid w:val="00FF3FA2"/>
    <w:rsid w:val="022C04B5"/>
    <w:rsid w:val="6372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DE3C02-20C0-4738-BE13-34619542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366AC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6A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A289B0-FF33-4983-B790-FA0C177DE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1</Pages>
  <Words>71</Words>
  <Characters>407</Characters>
  <Application>Microsoft Office Word</Application>
  <DocSecurity>0</DocSecurity>
  <Lines>3</Lines>
  <Paragraphs>1</Paragraphs>
  <ScaleCrop>false</ScaleCrop>
  <Company>微软中国</Company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62416132</cp:lastModifiedBy>
  <cp:revision>178</cp:revision>
  <dcterms:created xsi:type="dcterms:W3CDTF">2015-03-14T07:35:00Z</dcterms:created>
  <dcterms:modified xsi:type="dcterms:W3CDTF">2023-08-03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